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1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15"/>
        <w:gridCol w:w="800"/>
        <w:gridCol w:w="800"/>
      </w:tblGrid>
      <w:tr w:rsidR="008324FC" w:rsidRPr="001170CC" w14:paraId="414086FB" w14:textId="77777777" w:rsidTr="00C619DA">
        <w:trPr>
          <w:trHeight w:val="315"/>
          <w:jc w:val="center"/>
        </w:trPr>
        <w:tc>
          <w:tcPr>
            <w:tcW w:w="8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5D7B1" w14:textId="75976A05" w:rsidR="008324FC" w:rsidRPr="00D470A0" w:rsidRDefault="008324FC" w:rsidP="008324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Supplementary table </w:t>
            </w:r>
            <w:r w:rsidR="00191B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6</w:t>
            </w:r>
            <w:r w:rsidRPr="00D470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Biological patwhays predicted as modulated by miRNAs up regulated in ampullary extracellular vesicles (AMP-EVs) in moderated body energy reserve (MBER) group</w:t>
            </w:r>
            <w:r w:rsidR="00C619DA"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</w:p>
        </w:tc>
      </w:tr>
      <w:tr w:rsidR="008324FC" w:rsidRPr="00D470A0" w14:paraId="45493F64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71151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athwa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02ADD" w14:textId="3A481F1D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%</w:t>
            </w:r>
            <w:r w:rsidRPr="00D470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94357" w14:textId="1914722F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H</w:t>
            </w:r>
            <w:r w:rsidR="00D470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8324FC" w:rsidRPr="00D470A0" w14:paraId="14586A20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B08D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360 Axon guidanc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E72B" w14:textId="3FCE08A8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1D36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94</w:t>
            </w:r>
          </w:p>
        </w:tc>
      </w:tr>
      <w:tr w:rsidR="008324FC" w:rsidRPr="00D470A0" w14:paraId="31FDF4C7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085F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64 Fc epsilon RI signal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E792" w14:textId="47C2C760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BBAE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94</w:t>
            </w:r>
          </w:p>
        </w:tc>
      </w:tr>
      <w:tr w:rsidR="008324FC" w:rsidRPr="00D470A0" w14:paraId="62E02048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45CA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28 Dopaminergic synap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4BE0" w14:textId="1DD0FD84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7CA8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94</w:t>
            </w:r>
          </w:p>
        </w:tc>
      </w:tr>
      <w:tr w:rsidR="008324FC" w:rsidRPr="00D470A0" w14:paraId="56B206E1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4F89" w14:textId="40E30C6C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28 Parathyroid hormone synthesis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ecretion and ac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0B64" w14:textId="4C3A42BE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E641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94</w:t>
            </w:r>
          </w:p>
        </w:tc>
      </w:tr>
      <w:tr w:rsidR="008324FC" w:rsidRPr="00D470A0" w14:paraId="4CFF4FDA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D995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00 Pathways in canc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D58F" w14:textId="37EB33E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C423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94</w:t>
            </w:r>
          </w:p>
        </w:tc>
      </w:tr>
      <w:tr w:rsidR="008324FC" w:rsidRPr="00D470A0" w14:paraId="00F6D4BD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2F9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14 Gliom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B18F" w14:textId="206FA9A2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735F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94</w:t>
            </w:r>
          </w:p>
        </w:tc>
      </w:tr>
      <w:tr w:rsidR="008324FC" w:rsidRPr="00D470A0" w14:paraId="0CA6B7EE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063E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14 Ras signal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391D" w14:textId="764B0633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E28A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21</w:t>
            </w:r>
          </w:p>
        </w:tc>
      </w:tr>
      <w:tr w:rsidR="008324FC" w:rsidRPr="00D470A0" w14:paraId="2945F8D7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D93C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15 Rap1 signal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C058" w14:textId="3C1D524F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B906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21</w:t>
            </w:r>
          </w:p>
        </w:tc>
      </w:tr>
      <w:tr w:rsidR="008324FC" w:rsidRPr="00D470A0" w14:paraId="65314299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2BE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24 cAMP signal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B739" w14:textId="21420EE8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E70A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21</w:t>
            </w:r>
          </w:p>
        </w:tc>
      </w:tr>
      <w:tr w:rsidR="008324FC" w:rsidRPr="00D470A0" w14:paraId="0E04DC43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CADD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62 Chemokine signal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4D9C" w14:textId="5B2DF2AC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44E6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21</w:t>
            </w:r>
          </w:p>
        </w:tc>
      </w:tr>
      <w:tr w:rsidR="008324FC" w:rsidRPr="00D470A0" w14:paraId="37CB7B94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AC5C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71 Sphingolipid signal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4434" w14:textId="4647D0AF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3F42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21</w:t>
            </w:r>
          </w:p>
        </w:tc>
      </w:tr>
      <w:tr w:rsidR="008324FC" w:rsidRPr="00D470A0" w14:paraId="57A49202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A3E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261 Adrenergic signaling in cardiomyocyt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8A4F" w14:textId="2897253B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F2E8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21</w:t>
            </w:r>
          </w:p>
        </w:tc>
      </w:tr>
      <w:tr w:rsidR="008324FC" w:rsidRPr="00D470A0" w14:paraId="4A0745EB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4DF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371 Apelin signal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C9A7" w14:textId="3A80A600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E0DC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21</w:t>
            </w:r>
          </w:p>
        </w:tc>
      </w:tr>
      <w:tr w:rsidR="008324FC" w:rsidRPr="00D470A0" w14:paraId="4E1BB228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14BA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25 Hepatocellular carcinom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DA92" w14:textId="173A1BD6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D2F5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21</w:t>
            </w:r>
          </w:p>
        </w:tc>
      </w:tr>
      <w:tr w:rsidR="008324FC" w:rsidRPr="00D470A0" w14:paraId="11F60FAE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885E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12 ErbB signal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3DD6" w14:textId="699D5D90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23B8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24</w:t>
            </w:r>
          </w:p>
        </w:tc>
      </w:tr>
      <w:tr w:rsidR="008324FC" w:rsidRPr="00D470A0" w14:paraId="1E423A0D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44C7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072 Phospholipase D signal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5378" w14:textId="122ACD4E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FFE2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24</w:t>
            </w:r>
          </w:p>
        </w:tc>
      </w:tr>
      <w:tr w:rsidR="008324FC" w:rsidRPr="00D470A0" w14:paraId="17EBF135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B9FF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12 Pancreatic canc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4B19" w14:textId="6431CC43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C171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26</w:t>
            </w:r>
          </w:p>
        </w:tc>
      </w:tr>
      <w:tr w:rsidR="008324FC" w:rsidRPr="00D470A0" w14:paraId="08C8C28F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39F9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223 Non-small cell lung canc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D661" w14:textId="00443916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27AC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26</w:t>
            </w:r>
          </w:p>
        </w:tc>
      </w:tr>
      <w:tr w:rsidR="008324FC" w:rsidRPr="00D470A0" w14:paraId="6A6E4449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AFF5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810 Regulation of actin cytoskelet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12D5" w14:textId="6AD5AC9C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647F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49</w:t>
            </w:r>
          </w:p>
        </w:tc>
      </w:tr>
      <w:tr w:rsidR="008324FC" w:rsidRPr="00D470A0" w14:paraId="7A46A546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90CB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60 T cell receptor signal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8148" w14:textId="507FB07D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7036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7</w:t>
            </w:r>
          </w:p>
        </w:tc>
      </w:tr>
      <w:tr w:rsidR="008324FC" w:rsidRPr="00D470A0" w14:paraId="00659AEF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7096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33 AGE-RAGE signaling pathway in diabetic complicatio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CB3D" w14:textId="6E35218D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A51A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75</w:t>
            </w:r>
          </w:p>
        </w:tc>
      </w:tr>
      <w:tr w:rsidR="008324FC" w:rsidRPr="00D470A0" w14:paraId="03FEBC4E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770C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64 Glycerophospholipid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F85A" w14:textId="639D5A09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799F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85</w:t>
            </w:r>
          </w:p>
        </w:tc>
      </w:tr>
      <w:tr w:rsidR="008324FC" w:rsidRPr="00D470A0" w14:paraId="486393FD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B342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60 Hepatitis 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CA4A" w14:textId="1527B98F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2E29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85</w:t>
            </w:r>
          </w:p>
        </w:tc>
      </w:tr>
      <w:tr w:rsidR="008324FC" w:rsidRPr="00D470A0" w14:paraId="04782535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3A7D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44 Endocyto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89BB" w14:textId="0008AFEF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86E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12</w:t>
            </w:r>
          </w:p>
        </w:tc>
      </w:tr>
      <w:tr w:rsidR="008324FC" w:rsidRPr="00D470A0" w14:paraId="276CA0A4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0FF7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10 MAPK signal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2290" w14:textId="31D8C530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D21E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32</w:t>
            </w:r>
          </w:p>
        </w:tc>
      </w:tr>
      <w:tr w:rsidR="008324FC" w:rsidRPr="00D470A0" w14:paraId="3A07A7AB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81F5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30 Long-term depress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4755" w14:textId="11BC4BF1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4B9E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32</w:t>
            </w:r>
          </w:p>
        </w:tc>
      </w:tr>
      <w:tr w:rsidR="008324FC" w:rsidRPr="00D470A0" w14:paraId="2F3872F3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1899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12 GnRH signal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7860" w14:textId="23FC6091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F011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32</w:t>
            </w:r>
          </w:p>
        </w:tc>
      </w:tr>
      <w:tr w:rsidR="008324FC" w:rsidRPr="00D470A0" w14:paraId="7658AB45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A5A7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05 Proteoglycans in canc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B530" w14:textId="47577B2F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AAC9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32</w:t>
            </w:r>
          </w:p>
        </w:tc>
      </w:tr>
      <w:tr w:rsidR="008324FC" w:rsidRPr="00D470A0" w14:paraId="55513756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767E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19 Thyroid hormone signal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A680" w14:textId="447281A9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5777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34</w:t>
            </w:r>
          </w:p>
        </w:tc>
      </w:tr>
      <w:tr w:rsidR="008324FC" w:rsidRPr="00D470A0" w14:paraId="7EACB324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C68B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530 Tight junc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9657" w14:textId="2AA972BF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6B43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74</w:t>
            </w:r>
          </w:p>
        </w:tc>
      </w:tr>
      <w:tr w:rsidR="008324FC" w:rsidRPr="00D470A0" w14:paraId="50332049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690F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11 Renal cell carcinom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3D64" w14:textId="45A1CD24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F01C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74</w:t>
            </w:r>
          </w:p>
        </w:tc>
      </w:tr>
      <w:tr w:rsidR="008324FC" w:rsidRPr="00D470A0" w14:paraId="6CB63B9E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809D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50 mTOR signal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D6B0" w14:textId="39FCFD52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D4A3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83</w:t>
            </w:r>
          </w:p>
        </w:tc>
      </w:tr>
      <w:tr w:rsidR="008324FC" w:rsidRPr="00D470A0" w14:paraId="1CACE91E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0467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25 C-type lectin receptor signal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9B64" w14:textId="3C7A757A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191B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83</w:t>
            </w:r>
          </w:p>
        </w:tc>
      </w:tr>
      <w:tr w:rsidR="008324FC" w:rsidRPr="00D470A0" w14:paraId="4B20DDE1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E23D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20 Chronic myeloid leukem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1CCC" w14:textId="41EA051B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8165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83</w:t>
            </w:r>
          </w:p>
        </w:tc>
      </w:tr>
      <w:tr w:rsidR="008324FC" w:rsidRPr="00D470A0" w14:paraId="57A09861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D79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18 Melanom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369D" w14:textId="310F6E80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E37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07</w:t>
            </w:r>
          </w:p>
        </w:tc>
      </w:tr>
      <w:tr w:rsidR="008324FC" w:rsidRPr="00D470A0" w14:paraId="065EC2A0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A6C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350 TGF-beta signal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8BC3" w14:textId="2E748CFE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9A85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22</w:t>
            </w:r>
          </w:p>
        </w:tc>
      </w:tr>
      <w:tr w:rsidR="008324FC" w:rsidRPr="00D470A0" w14:paraId="769531CA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3396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1522 Endocrine resistanc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FBED" w14:textId="001F46C5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8572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43</w:t>
            </w:r>
          </w:p>
        </w:tc>
      </w:tr>
      <w:tr w:rsidR="008324FC" w:rsidRPr="00D470A0" w14:paraId="2CABF671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083E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10 Colorectal canc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2816" w14:textId="2522F92D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AD9B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43</w:t>
            </w:r>
          </w:p>
        </w:tc>
      </w:tr>
      <w:tr w:rsidR="008324FC" w:rsidRPr="00D470A0" w14:paraId="42C3867A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0C7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230 Central carbon metabolism in canc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1826" w14:textId="159D7AB5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667C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85</w:t>
            </w:r>
          </w:p>
        </w:tc>
      </w:tr>
      <w:tr w:rsidR="008324FC" w:rsidRPr="00D470A0" w14:paraId="6F784840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D195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25 Aldosterone synthesis and secre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241C" w14:textId="23795B6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1DFE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</w:t>
            </w:r>
          </w:p>
        </w:tc>
      </w:tr>
      <w:tr w:rsidR="008324FC" w:rsidRPr="00D470A0" w14:paraId="4F4970F6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BB2E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017 Spinocerebellar atax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BE55" w14:textId="7946EBB9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AEFF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</w:t>
            </w:r>
          </w:p>
        </w:tc>
      </w:tr>
      <w:tr w:rsidR="008324FC" w:rsidRPr="00D470A0" w14:paraId="079790EE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5ED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bta01100 Metabolic pathway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3C69" w14:textId="6AF63A90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62BC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12</w:t>
            </w:r>
          </w:p>
        </w:tc>
      </w:tr>
      <w:tr w:rsidR="008324FC" w:rsidRPr="00D470A0" w14:paraId="70E15870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AAA3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370 VEGF signal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278C" w14:textId="1FB1AB9A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1B1F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12</w:t>
            </w:r>
          </w:p>
        </w:tc>
      </w:tr>
      <w:tr w:rsidR="008324FC" w:rsidRPr="00D470A0" w14:paraId="33385AF1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BB59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16 Melanogene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0626" w14:textId="6A02BECB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97DA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12</w:t>
            </w:r>
          </w:p>
        </w:tc>
      </w:tr>
      <w:tr w:rsidR="008324FC" w:rsidRPr="00D470A0" w14:paraId="3AE51FF4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93BD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52 AMPK signal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7860" w14:textId="6F60534B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D5FE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21</w:t>
            </w:r>
          </w:p>
        </w:tc>
      </w:tr>
      <w:tr w:rsidR="008324FC" w:rsidRPr="00D470A0" w14:paraId="36FACED6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B3B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66 Fc gamma R-mediated phagocyto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AE9F" w14:textId="067B3D34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E65F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34</w:t>
            </w:r>
          </w:p>
        </w:tc>
      </w:tr>
      <w:tr w:rsidR="008324FC" w:rsidRPr="00D470A0" w14:paraId="382A54CD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B93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15 Prostate canc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5149" w14:textId="12F56859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381C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34</w:t>
            </w:r>
          </w:p>
        </w:tc>
      </w:tr>
      <w:tr w:rsidR="008324FC" w:rsidRPr="00D470A0" w14:paraId="11826252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130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25 Cholinergic synap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526C" w14:textId="7B1450DB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EE8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54</w:t>
            </w:r>
          </w:p>
        </w:tc>
      </w:tr>
      <w:tr w:rsidR="008324FC" w:rsidRPr="00D470A0" w14:paraId="1A88CD28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91A6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231 Choline metabolism in canc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5E14" w14:textId="1AFCFA66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F7C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62</w:t>
            </w:r>
          </w:p>
        </w:tc>
      </w:tr>
      <w:tr w:rsidR="008324FC" w:rsidRPr="00D470A0" w14:paraId="031F582D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3ECB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63 Human cytomegalovirus infec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9B43" w14:textId="181F5AFC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FE9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7</w:t>
            </w:r>
          </w:p>
        </w:tc>
      </w:tr>
      <w:tr w:rsidR="008324FC" w:rsidRPr="00D470A0" w14:paraId="6C894CD0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69BF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21 Oxytocin signal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B575" w14:textId="37BA8A3B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17A8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72</w:t>
            </w:r>
          </w:p>
        </w:tc>
      </w:tr>
      <w:tr w:rsidR="008324FC" w:rsidRPr="00D470A0" w14:paraId="3DF7F1F6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BE06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19 Bladder canc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CCC3" w14:textId="16D3D5EB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33D9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06</w:t>
            </w:r>
          </w:p>
        </w:tc>
      </w:tr>
      <w:tr w:rsidR="008324FC" w:rsidRPr="00D470A0" w14:paraId="5FABDC81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33F2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71 Gastric acid secre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B2FD" w14:textId="5645FA16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794A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39</w:t>
            </w:r>
          </w:p>
        </w:tc>
      </w:tr>
      <w:tr w:rsidR="008324FC" w:rsidRPr="00D470A0" w14:paraId="2170CF59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2BC9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390 Hippo signal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9F93" w14:textId="4347A9D3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B745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61</w:t>
            </w:r>
          </w:p>
        </w:tc>
      </w:tr>
      <w:tr w:rsidR="008324FC" w:rsidRPr="00D470A0" w14:paraId="32AEAC62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57C7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670 Leukocyte transendothelial migr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7450" w14:textId="671CF110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0731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61</w:t>
            </w:r>
          </w:p>
        </w:tc>
      </w:tr>
      <w:tr w:rsidR="008324FC" w:rsidRPr="00D470A0" w14:paraId="770BBD83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ED5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24 Glutamatergic synap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FB5E" w14:textId="58C390E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0ECE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61</w:t>
            </w:r>
          </w:p>
        </w:tc>
      </w:tr>
      <w:tr w:rsidR="008324FC" w:rsidRPr="00D470A0" w14:paraId="75A56753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5223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10 Insulin signal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D2D1" w14:textId="0D1E8A6C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8E6A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61</w:t>
            </w:r>
          </w:p>
        </w:tc>
      </w:tr>
      <w:tr w:rsidR="008324FC" w:rsidRPr="00D470A0" w14:paraId="1C86BB76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CDCA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22 Glucagon signal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BB4B" w14:textId="0FD1ABFA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D7DA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61</w:t>
            </w:r>
          </w:p>
        </w:tc>
      </w:tr>
      <w:tr w:rsidR="008324FC" w:rsidRPr="00D470A0" w14:paraId="6F80CE4C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5BAE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34 Cushing syndrom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1CCB" w14:textId="3DA79509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77E2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61</w:t>
            </w:r>
          </w:p>
        </w:tc>
      </w:tr>
      <w:tr w:rsidR="008324FC" w:rsidRPr="00D470A0" w14:paraId="3E04A2E7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3877" w14:textId="57B10439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35 Growth hormone synthesis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ecretion and ac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F4A3" w14:textId="249285D4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EF06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61</w:t>
            </w:r>
          </w:p>
        </w:tc>
      </w:tr>
      <w:tr w:rsidR="008324FC" w:rsidRPr="00D470A0" w14:paraId="74D60335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5D25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26 Relaxin signal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3D7F" w14:textId="32AEB44F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D793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85</w:t>
            </w:r>
          </w:p>
        </w:tc>
      </w:tr>
      <w:tr w:rsidR="008324FC" w:rsidRPr="00D470A0" w14:paraId="68F8D685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FC2B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62 Vasopressin-regulated water reabsorp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D777" w14:textId="2CB3A18D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9B8A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12</w:t>
            </w:r>
          </w:p>
        </w:tc>
      </w:tr>
      <w:tr w:rsidR="008324FC" w:rsidRPr="00D470A0" w14:paraId="7DD4F2C4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A0E8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550 Signaling pathways regulating pluripotency of stem cell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B009" w14:textId="55CF63A8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154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23</w:t>
            </w:r>
          </w:p>
        </w:tc>
      </w:tr>
      <w:tr w:rsidR="008324FC" w:rsidRPr="00D470A0" w14:paraId="39528C1B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4415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20 Long-term potenti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D5A2" w14:textId="7A184B48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995E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23</w:t>
            </w:r>
          </w:p>
        </w:tc>
      </w:tr>
      <w:tr w:rsidR="008324FC" w:rsidRPr="00D470A0" w14:paraId="6C04984D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C34C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26 Gastric canc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0C21" w14:textId="3A8C12FF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3FCF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23</w:t>
            </w:r>
          </w:p>
        </w:tc>
      </w:tr>
      <w:tr w:rsidR="008324FC" w:rsidRPr="00D470A0" w14:paraId="72DA9038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B358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1521 EGFR tyrosine kinase inhibitor resistanc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E3B4" w14:textId="5FE5B0C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34B9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72</w:t>
            </w:r>
          </w:p>
        </w:tc>
      </w:tr>
      <w:tr w:rsidR="008324FC" w:rsidRPr="00D470A0" w14:paraId="61BCD342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AD9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22 Neurotrophin signal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DCB6" w14:textId="7D2AF87A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F2B5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72</w:t>
            </w:r>
          </w:p>
        </w:tc>
      </w:tr>
      <w:tr w:rsidR="008324FC" w:rsidRPr="00D470A0" w14:paraId="4524DF5A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6C16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72 Pancreatic secre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4B0D" w14:textId="222DE490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215E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41</w:t>
            </w:r>
          </w:p>
        </w:tc>
      </w:tr>
      <w:tr w:rsidR="008324FC" w:rsidRPr="00D470A0" w14:paraId="0E9A7718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4F1F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032 Morphine addic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206B" w14:textId="64C934E9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7FA3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67</w:t>
            </w:r>
          </w:p>
        </w:tc>
      </w:tr>
      <w:tr w:rsidR="008324FC" w:rsidRPr="00D470A0" w14:paraId="4722E855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9641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20 Adipocytokine signal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20D8" w14:textId="0CE6A39A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C128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86</w:t>
            </w:r>
          </w:p>
        </w:tc>
      </w:tr>
      <w:tr w:rsidR="008324FC" w:rsidRPr="00D470A0" w14:paraId="06A57834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E5B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33 Pertus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5E7C" w14:textId="49A35776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BB2C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86</w:t>
            </w:r>
          </w:p>
        </w:tc>
      </w:tr>
      <w:tr w:rsidR="008324FC" w:rsidRPr="00D470A0" w14:paraId="7A800B49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280D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202 Transcriptional misregulation in canc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474C" w14:textId="4D6879C1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20E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86</w:t>
            </w:r>
          </w:p>
        </w:tc>
      </w:tr>
      <w:tr w:rsidR="008324FC" w:rsidRPr="00D470A0" w14:paraId="46A7D902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EE87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022 cGMP-PKG signal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6005" w14:textId="5E2B5AF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9BC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87</w:t>
            </w:r>
          </w:p>
        </w:tc>
      </w:tr>
      <w:tr w:rsidR="008324FC" w:rsidRPr="00D470A0" w14:paraId="31DA8EB5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0DC6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68 FoxO signal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3BEC" w14:textId="7A27EA1B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A226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15</w:t>
            </w:r>
          </w:p>
        </w:tc>
      </w:tr>
      <w:tr w:rsidR="008324FC" w:rsidRPr="00D470A0" w14:paraId="654003D1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75D2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70 Phosphatidylinositol signaling syste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B861" w14:textId="6D0E72A1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38D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3</w:t>
            </w:r>
          </w:p>
        </w:tc>
      </w:tr>
      <w:tr w:rsidR="008324FC" w:rsidRPr="00D470A0" w14:paraId="51707F54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4ADB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31 Insulin resistanc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9CE9" w14:textId="52869E64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58F5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38</w:t>
            </w:r>
          </w:p>
        </w:tc>
      </w:tr>
      <w:tr w:rsidR="008324FC" w:rsidRPr="00D470A0" w14:paraId="61781741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889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61 Hepatitis 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EE5A" w14:textId="25B3B626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DE12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53</w:t>
            </w:r>
          </w:p>
        </w:tc>
      </w:tr>
      <w:tr w:rsidR="008324FC" w:rsidRPr="00D470A0" w14:paraId="44E9EB50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F3BA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13 Circadian entrainmen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FB9E" w14:textId="412765B2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9619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6</w:t>
            </w:r>
          </w:p>
        </w:tc>
      </w:tr>
      <w:tr w:rsidR="008324FC" w:rsidRPr="00D470A0" w14:paraId="7480589D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38AC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15 Estrogen signal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0BCE" w14:textId="6BFF42A4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B83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6</w:t>
            </w:r>
          </w:p>
        </w:tc>
      </w:tr>
      <w:tr w:rsidR="008324FC" w:rsidRPr="00D470A0" w14:paraId="7176C061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61F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031 Amphetamine addic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2B66" w14:textId="05D6E54A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C198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91</w:t>
            </w:r>
          </w:p>
        </w:tc>
      </w:tr>
      <w:tr w:rsidR="008324FC" w:rsidRPr="00D470A0" w14:paraId="75E0E024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331C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24 Breast canc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AC57" w14:textId="14549546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4021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91</w:t>
            </w:r>
          </w:p>
        </w:tc>
      </w:tr>
      <w:tr w:rsidR="008324FC" w:rsidRPr="00D470A0" w14:paraId="034D348C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C115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20 Calcium signal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3425" w14:textId="7B22750A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5067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46</w:t>
            </w:r>
          </w:p>
        </w:tc>
      </w:tr>
      <w:tr w:rsidR="008324FC" w:rsidRPr="00D470A0" w14:paraId="3E39F912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8A05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750 Inflammatory mediator regulation of TRP channel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AD45" w14:textId="7EE24D1C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1D8A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6</w:t>
            </w:r>
          </w:p>
        </w:tc>
      </w:tr>
      <w:tr w:rsidR="008324FC" w:rsidRPr="00D470A0" w14:paraId="7BC3FA45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FB62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62 B cell receptor signal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C242" w14:textId="2392D085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27C7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61</w:t>
            </w:r>
          </w:p>
        </w:tc>
      </w:tr>
      <w:tr w:rsidR="008324FC" w:rsidRPr="00D470A0" w14:paraId="2EF69968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285F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61 Glycerolipid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8F5D" w14:textId="5328033B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CE3C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86</w:t>
            </w:r>
          </w:p>
        </w:tc>
      </w:tr>
      <w:tr w:rsidR="008324FC" w:rsidRPr="00D470A0" w14:paraId="07D18026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FACE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bta04066 HIF-1 signal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8A60" w14:textId="3E66BA01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610A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86</w:t>
            </w:r>
          </w:p>
        </w:tc>
      </w:tr>
      <w:tr w:rsidR="008324FC" w:rsidRPr="00D470A0" w14:paraId="026022AD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D82C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218 Cellular senescenc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C375" w14:textId="77BC5296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578B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86</w:t>
            </w:r>
          </w:p>
        </w:tc>
      </w:tr>
      <w:tr w:rsidR="008324FC" w:rsidRPr="00D470A0" w14:paraId="5B7225CD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FCA6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611 Platelet activ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2FD1" w14:textId="746D93C1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48A7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86</w:t>
            </w:r>
          </w:p>
        </w:tc>
      </w:tr>
      <w:tr w:rsidR="008324FC" w:rsidRPr="00D470A0" w14:paraId="515B2083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227B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020 Prion diseas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AFF0" w14:textId="2FE530FF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493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86</w:t>
            </w:r>
          </w:p>
        </w:tc>
      </w:tr>
      <w:tr w:rsidR="008324FC" w:rsidRPr="00D470A0" w14:paraId="272422FB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2C8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142 Chagas disease (American trypanosomiasis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7F25" w14:textId="3077399B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9B5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86</w:t>
            </w:r>
          </w:p>
        </w:tc>
      </w:tr>
      <w:tr w:rsidR="008324FC" w:rsidRPr="00D470A0" w14:paraId="75F661E5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C5A3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67 Kaposi sarcoma-associated herpesvirus infec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B882" w14:textId="69EAFE9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393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86</w:t>
            </w:r>
          </w:p>
        </w:tc>
      </w:tr>
      <w:tr w:rsidR="008324FC" w:rsidRPr="00D470A0" w14:paraId="6A2FEA7A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7E83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414 Dilated cardiomyopathy (DCM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25DA" w14:textId="663C46AB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1A3A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86</w:t>
            </w:r>
          </w:p>
        </w:tc>
      </w:tr>
      <w:tr w:rsidR="008324FC" w:rsidRPr="00D470A0" w14:paraId="2B549326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2821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26 Serotonergic synap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63B6" w14:textId="2F0B440E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2246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11</w:t>
            </w:r>
          </w:p>
        </w:tc>
      </w:tr>
      <w:tr w:rsidR="008324FC" w:rsidRPr="00D470A0" w14:paraId="6E5998B1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E9BA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270 Vascular smooth muscle contrac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6501" w14:textId="230435E1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A871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23</w:t>
            </w:r>
          </w:p>
        </w:tc>
      </w:tr>
      <w:tr w:rsidR="008324FC" w:rsidRPr="00D470A0" w14:paraId="5DFF7DF6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AD7E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310 Wnt signal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A9E5" w14:textId="036AC9D9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780D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5</w:t>
            </w:r>
          </w:p>
        </w:tc>
      </w:tr>
      <w:tr w:rsidR="008324FC" w:rsidRPr="00D470A0" w14:paraId="40488A5A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2E25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21 Acute myeloid leukem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0AE0" w14:textId="2A1BF384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E727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5</w:t>
            </w:r>
          </w:p>
        </w:tc>
      </w:tr>
      <w:tr w:rsidR="008324FC" w:rsidRPr="00D470A0" w14:paraId="3196D074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679A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64 Influenza 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4EAB" w14:textId="4984709D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DA27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63</w:t>
            </w:r>
          </w:p>
        </w:tc>
      </w:tr>
      <w:tr w:rsidR="008324FC" w:rsidRPr="00D470A0" w14:paraId="4185C607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B428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010 Glycolysis  Gluconeogene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16FB" w14:textId="6C8DBBD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7AB8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71</w:t>
            </w:r>
          </w:p>
        </w:tc>
      </w:tr>
      <w:tr w:rsidR="008324FC" w:rsidRPr="00D470A0" w14:paraId="0D2FD6E2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C492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27 GABAergic synap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008F" w14:textId="10220202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60E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75</w:t>
            </w:r>
          </w:p>
        </w:tc>
      </w:tr>
      <w:tr w:rsidR="008324FC" w:rsidRPr="00D470A0" w14:paraId="58B6DF47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5D96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40 Autophag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3A41" w14:textId="2012590A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A5B5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07</w:t>
            </w:r>
          </w:p>
        </w:tc>
      </w:tr>
      <w:tr w:rsidR="008324FC" w:rsidRPr="00D470A0" w14:paraId="1C33B3E4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8E6A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215 Apopto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80B9" w14:textId="2FDF1E31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421B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07</w:t>
            </w:r>
          </w:p>
        </w:tc>
      </w:tr>
      <w:tr w:rsidR="008324FC" w:rsidRPr="00D470A0" w14:paraId="7CEF5C28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0082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520 Adherens junc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3B11" w14:textId="227D3B99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CBBA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07</w:t>
            </w:r>
          </w:p>
        </w:tc>
      </w:tr>
      <w:tr w:rsidR="008324FC" w:rsidRPr="00D470A0" w14:paraId="3E511B33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7693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320 PPAR signal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AB9C" w14:textId="4F7B191A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6115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1</w:t>
            </w:r>
          </w:p>
        </w:tc>
      </w:tr>
      <w:tr w:rsidR="008324FC" w:rsidRPr="00D470A0" w14:paraId="3C056CD5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52B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29 GnRH secre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F7A3" w14:textId="5E85B0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0FEA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1</w:t>
            </w:r>
          </w:p>
        </w:tc>
      </w:tr>
      <w:tr w:rsidR="008324FC" w:rsidRPr="00D470A0" w14:paraId="76C07DA7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05A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410 Hypertrophic cardiomyopathy (HCM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2B62" w14:textId="3CC00B1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416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1</w:t>
            </w:r>
          </w:p>
        </w:tc>
      </w:tr>
      <w:tr w:rsidR="008324FC" w:rsidRPr="00D470A0" w14:paraId="012B3D40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783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1524 Platinum drug resistanc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A17B" w14:textId="0C6600DF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AF92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68</w:t>
            </w:r>
          </w:p>
        </w:tc>
      </w:tr>
      <w:tr w:rsidR="008324FC" w:rsidRPr="00D470A0" w14:paraId="07E7326E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5F1E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151 PI3K-Akt signal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FBD0" w14:textId="5FA39979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0799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68</w:t>
            </w:r>
          </w:p>
        </w:tc>
      </w:tr>
      <w:tr w:rsidR="008324FC" w:rsidRPr="00D470A0" w14:paraId="3B90D262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6221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62 Inositol phosphate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605B" w14:textId="19388431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7121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87</w:t>
            </w:r>
          </w:p>
        </w:tc>
      </w:tr>
      <w:tr w:rsidR="008324FC" w:rsidRPr="00D470A0" w14:paraId="334A460B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D9CF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1230 Biosynthesis of amino acid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BCBA" w14:textId="7075BA33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264E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87</w:t>
            </w:r>
          </w:p>
        </w:tc>
      </w:tr>
      <w:tr w:rsidR="008324FC" w:rsidRPr="00D470A0" w14:paraId="7994CF23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E751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030 DNA replic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E7AA" w14:textId="7DE6FF81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4B6A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87</w:t>
            </w:r>
          </w:p>
        </w:tc>
      </w:tr>
      <w:tr w:rsidR="008324FC" w:rsidRPr="00D470A0" w14:paraId="7D05F5A6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634E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211 Longevity regulat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8F42" w14:textId="69FBDFAD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D4B5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615</w:t>
            </w:r>
          </w:p>
        </w:tc>
      </w:tr>
      <w:tr w:rsidR="008324FC" w:rsidRPr="00D470A0" w14:paraId="1BA752D5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CF99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540 Gap junc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08CE" w14:textId="4902A8B3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BA1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615</w:t>
            </w:r>
          </w:p>
        </w:tc>
      </w:tr>
      <w:tr w:rsidR="008324FC" w:rsidRPr="00D470A0" w14:paraId="256CE90F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6661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1200 Carbon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8F81" w14:textId="7C68C3E3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E982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653</w:t>
            </w:r>
          </w:p>
        </w:tc>
      </w:tr>
      <w:tr w:rsidR="008324FC" w:rsidRPr="00D470A0" w14:paraId="08EA54D2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AD3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11 Insulin secre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8C0A" w14:textId="78AF0501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47E8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661</w:t>
            </w:r>
          </w:p>
        </w:tc>
      </w:tr>
      <w:tr w:rsidR="008324FC" w:rsidRPr="00D470A0" w14:paraId="4F1B9D02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9EFC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071 Fatty acid degrad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E0D8" w14:textId="1367817F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9A42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676</w:t>
            </w:r>
          </w:p>
        </w:tc>
      </w:tr>
      <w:tr w:rsidR="008324FC" w:rsidRPr="00D470A0" w14:paraId="549E8573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370E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13 Endometrial canc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126B" w14:textId="109E1455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4FEF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52</w:t>
            </w:r>
          </w:p>
        </w:tc>
      </w:tr>
      <w:tr w:rsidR="008324FC" w:rsidRPr="00D470A0" w14:paraId="2DC585D5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6FE8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340 Histidine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FD09" w14:textId="66D418FD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0F6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87</w:t>
            </w:r>
          </w:p>
        </w:tc>
      </w:tr>
      <w:tr w:rsidR="008324FC" w:rsidRPr="00D470A0" w14:paraId="09951CD6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F973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430 Mismatch repai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65AE" w14:textId="40F638F9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80D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87</w:t>
            </w:r>
          </w:p>
        </w:tc>
      </w:tr>
      <w:tr w:rsidR="008324FC" w:rsidRPr="00D470A0" w14:paraId="1065E588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ECB9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418 Fluid shear stress and atherosclero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4AC7" w14:textId="7E2EFB2D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7867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95</w:t>
            </w:r>
          </w:p>
        </w:tc>
      </w:tr>
      <w:tr w:rsidR="008324FC" w:rsidRPr="00D470A0" w14:paraId="7432B79C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4B47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380 Osteoclast differenti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B776" w14:textId="65F65481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0D73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44</w:t>
            </w:r>
          </w:p>
        </w:tc>
      </w:tr>
      <w:tr w:rsidR="008324FC" w:rsidRPr="00D470A0" w14:paraId="5D14B34C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DCC6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014 Amyotrophic lateral sclerosis (ALS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7093" w14:textId="5499A3BB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665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44</w:t>
            </w:r>
          </w:p>
        </w:tc>
      </w:tr>
      <w:tr w:rsidR="008324FC" w:rsidRPr="00D470A0" w14:paraId="1AF211F6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5933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310 Lysine degrad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FD9F" w14:textId="047F544A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C5F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79</w:t>
            </w:r>
          </w:p>
        </w:tc>
      </w:tr>
      <w:tr w:rsidR="008324FC" w:rsidRPr="00D470A0" w14:paraId="78B9CE04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C8A2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37 Mitophag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C684" w14:textId="31A09B1C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A3B9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79</w:t>
            </w:r>
          </w:p>
        </w:tc>
      </w:tr>
      <w:tr w:rsidR="008324FC" w:rsidRPr="00D470A0" w14:paraId="256016F2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592E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32 Salmonella infec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F894" w14:textId="24FCE5DF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087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79</w:t>
            </w:r>
          </w:p>
        </w:tc>
      </w:tr>
      <w:tr w:rsidR="008324FC" w:rsidRPr="00D470A0" w14:paraId="55DC295B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FC5B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410 beta-Alanine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22F8" w14:textId="6E233E03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844B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96</w:t>
            </w:r>
          </w:p>
        </w:tc>
      </w:tr>
      <w:tr w:rsidR="008324FC" w:rsidRPr="00D470A0" w14:paraId="3505F6AE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686A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592 alpha-Linolenic acid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9AF9" w14:textId="2A4B745D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3506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96</w:t>
            </w:r>
          </w:p>
        </w:tc>
      </w:tr>
      <w:tr w:rsidR="008324FC" w:rsidRPr="00D470A0" w14:paraId="5D100DDB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4056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668 TNF signal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F5E3" w14:textId="5FD4F01F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ECB7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96</w:t>
            </w:r>
          </w:p>
        </w:tc>
      </w:tr>
      <w:tr w:rsidR="008324FC" w:rsidRPr="00D470A0" w14:paraId="2B56C078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818B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24 Renin secre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9C6B" w14:textId="0C80EBCD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966D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96</w:t>
            </w:r>
          </w:p>
        </w:tc>
      </w:tr>
      <w:tr w:rsidR="008324FC" w:rsidRPr="00D470A0" w14:paraId="5B75A6DC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9283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61 Endocrine and other factor-regulated calcium reabsorp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7A0A" w14:textId="41C6E479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B24A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96</w:t>
            </w:r>
          </w:p>
        </w:tc>
      </w:tr>
      <w:tr w:rsidR="008324FC" w:rsidRPr="00D470A0" w14:paraId="5A005882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27ED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bta03420 Nucleotide excision repai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9F6A" w14:textId="252BC24B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8A1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04</w:t>
            </w:r>
          </w:p>
        </w:tc>
      </w:tr>
      <w:tr w:rsidR="008324FC" w:rsidRPr="00D470A0" w14:paraId="49A79605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651E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141 Protein processing in endoplasmic reticulu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0D55" w14:textId="3F37C88A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632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046</w:t>
            </w:r>
          </w:p>
        </w:tc>
      </w:tr>
      <w:tr w:rsidR="008324FC" w:rsidRPr="00D470A0" w14:paraId="6A769344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1E06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510 Focal adhes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AEB5" w14:textId="78BBE230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507D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19</w:t>
            </w:r>
          </w:p>
        </w:tc>
      </w:tr>
      <w:tr w:rsidR="008324FC" w:rsidRPr="00D470A0" w14:paraId="58E40F63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78F5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10 N-Glycan biosynthe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465E" w14:textId="0F310EFD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453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91</w:t>
            </w:r>
          </w:p>
        </w:tc>
      </w:tr>
      <w:tr w:rsidR="008324FC" w:rsidRPr="00D470A0" w14:paraId="5A3F4232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37B6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65 Ether lipid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066C" w14:textId="1619D4FA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5E1D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91</w:t>
            </w:r>
          </w:p>
        </w:tc>
      </w:tr>
      <w:tr w:rsidR="008324FC" w:rsidRPr="00D470A0" w14:paraId="5CA10FD9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52D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23 Regulation of lipolysis in adipocyt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609D" w14:textId="07CBBA9A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3975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63</w:t>
            </w:r>
          </w:p>
        </w:tc>
      </w:tr>
      <w:tr w:rsidR="008324FC" w:rsidRPr="00D470A0" w14:paraId="5068A4A4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E993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380 Tryptophan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7BE8" w14:textId="14B0CD1D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1C0C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64</w:t>
            </w:r>
          </w:p>
        </w:tc>
      </w:tr>
      <w:tr w:rsidR="008324FC" w:rsidRPr="00D470A0" w14:paraId="5C5AEEFC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0ED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62 Measl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C065" w14:textId="351EA880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B351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9</w:t>
            </w:r>
          </w:p>
        </w:tc>
      </w:tr>
      <w:tr w:rsidR="008324FC" w:rsidRPr="00D470A0" w14:paraId="556B396B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1B1B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50 Maturity onset diabetes of the youn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A151" w14:textId="6285D3A0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7758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3</w:t>
            </w:r>
          </w:p>
        </w:tc>
      </w:tr>
      <w:tr w:rsidR="008324FC" w:rsidRPr="00D470A0" w14:paraId="7F76E49B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9E88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412 Arrhythmogenic right ventricular cardiomyopathy (ARVC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8706" w14:textId="06A985C8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ACD3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68</w:t>
            </w:r>
          </w:p>
        </w:tc>
      </w:tr>
      <w:tr w:rsidR="008324FC" w:rsidRPr="00D470A0" w14:paraId="15409A41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FE5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330 Arginine and proline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A545" w14:textId="6CBB0F24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3037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05</w:t>
            </w:r>
          </w:p>
        </w:tc>
      </w:tr>
      <w:tr w:rsidR="008324FC" w:rsidRPr="00D470A0" w14:paraId="6277A3EA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7525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27 Cortisol synthesis and secre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FBDD" w14:textId="545D236C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0496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05</w:t>
            </w:r>
          </w:p>
        </w:tc>
      </w:tr>
      <w:tr w:rsidR="008324FC" w:rsidRPr="00D470A0" w14:paraId="4D8031C3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3568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222 Small cell lung canc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91C0" w14:textId="61428690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4AB8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05</w:t>
            </w:r>
          </w:p>
        </w:tc>
      </w:tr>
      <w:tr w:rsidR="008324FC" w:rsidRPr="00D470A0" w14:paraId="1C983824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D32A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35 Yersinia infec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DD7B" w14:textId="0ADA8A43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8EC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39</w:t>
            </w:r>
          </w:p>
        </w:tc>
      </w:tr>
      <w:tr w:rsidR="008324FC" w:rsidRPr="00D470A0" w14:paraId="3DE46A85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6F22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17 Prolactin signal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2BB7" w14:textId="24BBD4B2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E671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84</w:t>
            </w:r>
          </w:p>
        </w:tc>
      </w:tr>
      <w:tr w:rsidR="008324FC" w:rsidRPr="00D470A0" w14:paraId="011DB5B9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58B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270 Cysteine and methionine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591E" w14:textId="03A29C75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8D12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28</w:t>
            </w:r>
          </w:p>
        </w:tc>
      </w:tr>
      <w:tr w:rsidR="008324FC" w:rsidRPr="00D470A0" w14:paraId="111751DB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26F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50 Natural killer cell mediated cytotoxicit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AFE3" w14:textId="3B1678E5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6FA8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28</w:t>
            </w:r>
          </w:p>
        </w:tc>
      </w:tr>
      <w:tr w:rsidR="008324FC" w:rsidRPr="00D470A0" w14:paraId="47B36246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FF85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21 Synaptic vesicle cyc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7DA9" w14:textId="7D7BAAD6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AF43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76</w:t>
            </w:r>
          </w:p>
        </w:tc>
      </w:tr>
      <w:tr w:rsidR="008324FC" w:rsidRPr="00D470A0" w14:paraId="7241654D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F577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410 Base excision repai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AE7F" w14:textId="51C252E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16ED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724</w:t>
            </w:r>
          </w:p>
        </w:tc>
      </w:tr>
      <w:tr w:rsidR="008324FC" w:rsidRPr="00D470A0" w14:paraId="547D80CD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27B1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130 SNARE interactions in vesicular transpor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A0B7" w14:textId="60E5F65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9081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724</w:t>
            </w:r>
          </w:p>
        </w:tc>
      </w:tr>
      <w:tr w:rsidR="008324FC" w:rsidRPr="00D470A0" w14:paraId="62DD99ED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0D7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230 Purine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8123" w14:textId="32DEC782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1ADE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921</w:t>
            </w:r>
          </w:p>
        </w:tc>
      </w:tr>
      <w:tr w:rsidR="008324FC" w:rsidRPr="00D470A0" w14:paraId="45A3903E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0CC9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514 Other types of O-glycan biosynthe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663F" w14:textId="20F1AF83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2F96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921</w:t>
            </w:r>
          </w:p>
        </w:tc>
      </w:tr>
      <w:tr w:rsidR="008324FC" w:rsidRPr="00D470A0" w14:paraId="6CC685C4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730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515 Mannose type O-glycan biosynthe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27CA" w14:textId="20C05612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20DC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921</w:t>
            </w:r>
          </w:p>
        </w:tc>
      </w:tr>
      <w:tr w:rsidR="008324FC" w:rsidRPr="00D470A0" w14:paraId="069C4DDE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9522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051 Fructose and mannose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069A" w14:textId="1E5E44AC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2633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932</w:t>
            </w:r>
          </w:p>
        </w:tc>
      </w:tr>
      <w:tr w:rsidR="008324FC" w:rsidRPr="00D470A0" w14:paraId="77F94CD1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013C" w14:textId="5CD72B54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280 Valine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leucine and isoleucine degrad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2E7E" w14:textId="0F76DE6C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6D7E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938</w:t>
            </w:r>
          </w:p>
        </w:tc>
      </w:tr>
      <w:tr w:rsidR="008324FC" w:rsidRPr="00D470A0" w14:paraId="2942E348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EA28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21 NOD-like receptor signal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E0AB" w14:textId="47E22EFA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B552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953</w:t>
            </w:r>
          </w:p>
        </w:tc>
      </w:tr>
      <w:tr w:rsidR="008324FC" w:rsidRPr="00D470A0" w14:paraId="37DA8785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13F5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170 Human immunodeficiency virus 1 infec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4678" w14:textId="32FBD184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205F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953</w:t>
            </w:r>
          </w:p>
        </w:tc>
      </w:tr>
      <w:tr w:rsidR="008324FC" w:rsidRPr="00D470A0" w14:paraId="72D3968D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DD32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235 PD-L1 expression and PD-1 checkpoint pathway in canc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A5E0" w14:textId="2C352756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4CA1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39</w:t>
            </w:r>
          </w:p>
        </w:tc>
      </w:tr>
      <w:tr w:rsidR="008324FC" w:rsidRPr="00D470A0" w14:paraId="5736C546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85CD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14 Progesterone-mediated oocyte matur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D693" w14:textId="4F4C69D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9BB8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199</w:t>
            </w:r>
          </w:p>
        </w:tc>
      </w:tr>
      <w:tr w:rsidR="008324FC" w:rsidRPr="00D470A0" w14:paraId="5F5580AB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E9B1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220 Arginine biosynthe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0E48" w14:textId="2F78799A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B80C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23</w:t>
            </w:r>
          </w:p>
        </w:tc>
      </w:tr>
      <w:tr w:rsidR="008324FC" w:rsidRPr="00D470A0" w14:paraId="5D885E40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17EE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770 Pantothenate and CoA biosynthe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F04F" w14:textId="48E7DAFC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E17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23</w:t>
            </w:r>
          </w:p>
        </w:tc>
      </w:tr>
      <w:tr w:rsidR="008324FC" w:rsidRPr="00D470A0" w14:paraId="46CB4FA4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B1EA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020 Citrate cycle (TCA cycle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30BB" w14:textId="12CB37FB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3DCB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243</w:t>
            </w:r>
          </w:p>
        </w:tc>
      </w:tr>
      <w:tr w:rsidR="008324FC" w:rsidRPr="00D470A0" w14:paraId="422C8944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179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3008 Ribosome biogenesis in eukaryot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49CE" w14:textId="479BADE1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30CB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287</w:t>
            </w:r>
          </w:p>
        </w:tc>
      </w:tr>
      <w:tr w:rsidR="008324FC" w:rsidRPr="00D470A0" w14:paraId="685010E2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C9AA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260 Cardiac muscle contrac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4A49" w14:textId="1E59AF05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AFF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287</w:t>
            </w:r>
          </w:p>
        </w:tc>
      </w:tr>
      <w:tr w:rsidR="008324FC" w:rsidRPr="00D470A0" w14:paraId="2238A1B0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A7DC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053 Ascorbate and aldarate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8321" w14:textId="0B340B34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6B8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67</w:t>
            </w:r>
          </w:p>
        </w:tc>
      </w:tr>
      <w:tr w:rsidR="008324FC" w:rsidRPr="00D470A0" w14:paraId="30F8746B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A4A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052 Galactose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2144" w14:textId="6ACEBEB6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E09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28</w:t>
            </w:r>
          </w:p>
        </w:tc>
      </w:tr>
      <w:tr w:rsidR="008324FC" w:rsidRPr="00D470A0" w14:paraId="49B8BDBF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010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100 Steroid biosynthe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CF9F" w14:textId="336CFAE6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C016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28</w:t>
            </w:r>
          </w:p>
        </w:tc>
      </w:tr>
      <w:tr w:rsidR="008324FC" w:rsidRPr="00D470A0" w14:paraId="77BE8E2D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133D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32 Glycosaminoglycan biosynthe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F69B" w14:textId="5C3E0DD2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8448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28</w:t>
            </w:r>
          </w:p>
        </w:tc>
      </w:tr>
      <w:tr w:rsidR="008324FC" w:rsidRPr="00D470A0" w14:paraId="036E3370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544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064 NF-kappa B signal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F77E" w14:textId="7DD6C096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40E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28</w:t>
            </w:r>
          </w:p>
        </w:tc>
      </w:tr>
      <w:tr w:rsidR="008324FC" w:rsidRPr="00D470A0" w14:paraId="4959AC95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038A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166 Human T-cell leukemia virus 1 infec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9348" w14:textId="56103E90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1C4E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28</w:t>
            </w:r>
          </w:p>
        </w:tc>
      </w:tr>
      <w:tr w:rsidR="008324FC" w:rsidRPr="00D470A0" w14:paraId="5E927534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BE9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169 Epstein-Barr virus infec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DD33" w14:textId="676C16F2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D886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28</w:t>
            </w:r>
          </w:p>
        </w:tc>
      </w:tr>
      <w:tr w:rsidR="008324FC" w:rsidRPr="00D470A0" w14:paraId="5EAAB8CE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34B7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018 RNA degrad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2EBE" w14:textId="3604EC41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F5D5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514</w:t>
            </w:r>
          </w:p>
        </w:tc>
      </w:tr>
      <w:tr w:rsidR="008324FC" w:rsidRPr="00D470A0" w14:paraId="200A135E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9B2A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100 Bacterial invasion of epithelial cell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7C6B" w14:textId="694CE38C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C666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514</w:t>
            </w:r>
          </w:p>
        </w:tc>
      </w:tr>
      <w:tr w:rsidR="008324FC" w:rsidRPr="00D470A0" w14:paraId="3733FFD5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CE99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20 Toll-like receptor signal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8811" w14:textId="4EA1ACDD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CEC3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532</w:t>
            </w:r>
          </w:p>
        </w:tc>
      </w:tr>
      <w:tr w:rsidR="008324FC" w:rsidRPr="00D470A0" w14:paraId="51373BC5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64EB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bta04210 Apopto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83B5" w14:textId="3D0A6412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85A7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35</w:t>
            </w:r>
          </w:p>
        </w:tc>
      </w:tr>
      <w:tr w:rsidR="008324FC" w:rsidRPr="00D470A0" w14:paraId="50A24962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E82E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213 Longevity regulat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10F7" w14:textId="71DC4E0C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AEEB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69</w:t>
            </w:r>
          </w:p>
        </w:tc>
      </w:tr>
      <w:tr w:rsidR="008324FC" w:rsidRPr="00D470A0" w14:paraId="1175513B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1089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73 Carbohydrate digestion and absorp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531B" w14:textId="5EB3078F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E5AF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69</w:t>
            </w:r>
          </w:p>
        </w:tc>
      </w:tr>
      <w:tr w:rsidR="008324FC" w:rsidRPr="00D470A0" w14:paraId="2F47AB56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F21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900 Terpenoid backbone biosynthe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4167" w14:textId="4F31A68B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F458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79</w:t>
            </w:r>
          </w:p>
        </w:tc>
      </w:tr>
      <w:tr w:rsidR="008324FC" w:rsidRPr="00D470A0" w14:paraId="3F6BBA84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D423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36 Autophag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3102" w14:textId="2582631D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01F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824</w:t>
            </w:r>
          </w:p>
        </w:tc>
      </w:tr>
      <w:tr w:rsidR="008324FC" w:rsidRPr="00D470A0" w14:paraId="7EC31C47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41BB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216 Ferropto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6C5C" w14:textId="102C05D6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05ED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824</w:t>
            </w:r>
          </w:p>
        </w:tc>
      </w:tr>
      <w:tr w:rsidR="008324FC" w:rsidRPr="00D470A0" w14:paraId="77651FA5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BF1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340 Hedgehog signal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989C" w14:textId="0DF4473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83AC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824</w:t>
            </w:r>
          </w:p>
        </w:tc>
      </w:tr>
      <w:tr w:rsidR="008324FC" w:rsidRPr="00D470A0" w14:paraId="5D1EB982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E5B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13 Ovarian steroidogene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8EBF" w14:textId="55BEEEC4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E7F7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824</w:t>
            </w:r>
          </w:p>
        </w:tc>
      </w:tr>
      <w:tr w:rsidR="008324FC" w:rsidRPr="00D470A0" w14:paraId="601FB2B9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94B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015 mRNA surveillance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AD7C" w14:textId="1B9EE676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3DB2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39</w:t>
            </w:r>
          </w:p>
        </w:tc>
      </w:tr>
      <w:tr w:rsidR="008324FC" w:rsidRPr="00D470A0" w14:paraId="3F73AAE2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53FA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061 Viral protein interaction with cytokine and cytokine recepto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5F75" w14:textId="10BBF798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E9D7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39</w:t>
            </w:r>
          </w:p>
        </w:tc>
      </w:tr>
      <w:tr w:rsidR="008324FC" w:rsidRPr="00D470A0" w14:paraId="588095EF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6868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514 Cell adhesion molecules (CAMs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427B" w14:textId="6CAF43FD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6DAF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39</w:t>
            </w:r>
          </w:p>
        </w:tc>
      </w:tr>
      <w:tr w:rsidR="008324FC" w:rsidRPr="00D470A0" w14:paraId="1483548B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D6FA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23 Retrograde endocannabinoid signalin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16E7" w14:textId="418A10DA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6CD7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39</w:t>
            </w:r>
          </w:p>
        </w:tc>
      </w:tr>
      <w:tr w:rsidR="008324FC" w:rsidRPr="00D470A0" w14:paraId="626D57BD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0335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30 Type II diabetes mellitu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D043" w14:textId="103B640E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632C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86</w:t>
            </w:r>
          </w:p>
        </w:tc>
      </w:tr>
      <w:tr w:rsidR="008324FC" w:rsidRPr="00D470A0" w14:paraId="6573F7D4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D5D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52 Tuberculo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527A" w14:textId="57C10925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B17E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047</w:t>
            </w:r>
          </w:p>
        </w:tc>
      </w:tr>
      <w:tr w:rsidR="008324FC" w:rsidRPr="00D470A0" w14:paraId="656E3D77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74AE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46 Peroxisom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09EF" w14:textId="4D2A3BA1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DDAE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13</w:t>
            </w:r>
          </w:p>
        </w:tc>
      </w:tr>
      <w:tr w:rsidR="008324FC" w:rsidRPr="00D470A0" w14:paraId="5760F3D7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F597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44 Malar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8942" w14:textId="3E4A2274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75ED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13</w:t>
            </w:r>
          </w:p>
        </w:tc>
      </w:tr>
      <w:tr w:rsidR="008324FC" w:rsidRPr="00D470A0" w14:paraId="7F679895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6AC7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217 Necropto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2ECF" w14:textId="73A8EB11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7EDC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15</w:t>
            </w:r>
          </w:p>
        </w:tc>
      </w:tr>
      <w:tr w:rsidR="008324FC" w:rsidRPr="00D470A0" w14:paraId="2B0654D9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8417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640 Hematopoietic cell lineag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38DB" w14:textId="18BCD928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DC83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15</w:t>
            </w:r>
          </w:p>
        </w:tc>
      </w:tr>
      <w:tr w:rsidR="008324FC" w:rsidRPr="00D470A0" w14:paraId="5D1B5DFD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D8B5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46 Amoebia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635B" w14:textId="7A31A1B1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7E76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98</w:t>
            </w:r>
          </w:p>
        </w:tc>
      </w:tr>
      <w:tr w:rsidR="008324FC" w:rsidRPr="00D470A0" w14:paraId="1198E29E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AD0A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75 Fat digestion and absorp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5BAF" w14:textId="0A429CE4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1692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344</w:t>
            </w:r>
          </w:p>
        </w:tc>
      </w:tr>
      <w:tr w:rsidR="008324FC" w:rsidRPr="00D470A0" w14:paraId="00FA5DED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796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030 Cocaine addic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37A3" w14:textId="1223A623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20F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344</w:t>
            </w:r>
          </w:p>
        </w:tc>
      </w:tr>
      <w:tr w:rsidR="008324FC" w:rsidRPr="00D470A0" w14:paraId="64271B77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EC32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91 Linoleic acid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FC41" w14:textId="05103DF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1089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41</w:t>
            </w:r>
          </w:p>
        </w:tc>
      </w:tr>
      <w:tr w:rsidR="008324FC" w:rsidRPr="00D470A0" w14:paraId="627AD16A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9586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1040 Biosynthesis of unsaturated fatty acid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01BC" w14:textId="598F8679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4AC8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418</w:t>
            </w:r>
          </w:p>
        </w:tc>
      </w:tr>
      <w:tr w:rsidR="008324FC" w:rsidRPr="00D470A0" w14:paraId="1B057FD1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CBE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600 Sphingolipid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B163" w14:textId="5257F13E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E859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452</w:t>
            </w:r>
          </w:p>
        </w:tc>
      </w:tr>
      <w:tr w:rsidR="008324FC" w:rsidRPr="00D470A0" w14:paraId="42BAEE42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3477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42 Lysosom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9446" w14:textId="20FAF17D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E925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452</w:t>
            </w:r>
          </w:p>
        </w:tc>
      </w:tr>
      <w:tr w:rsidR="008324FC" w:rsidRPr="00D470A0" w14:paraId="5A300779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2E33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18 Thyroid hormone synthe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144C" w14:textId="1D3487D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832C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452</w:t>
            </w:r>
          </w:p>
        </w:tc>
      </w:tr>
      <w:tr w:rsidR="008324FC" w:rsidRPr="00D470A0" w14:paraId="69AC2330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9AA6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32 Non-alcoholic fatty liver disease (NAFLD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CF83" w14:textId="14A6FF26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9C26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452</w:t>
            </w:r>
          </w:p>
        </w:tc>
      </w:tr>
      <w:tr w:rsidR="008324FC" w:rsidRPr="00D470A0" w14:paraId="5DEB73AB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C9EC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70 Salivary secre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2247" w14:textId="6ED7D2CF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B279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452</w:t>
            </w:r>
          </w:p>
        </w:tc>
      </w:tr>
      <w:tr w:rsidR="008324FC" w:rsidRPr="00D470A0" w14:paraId="0A98EC64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4B4D" w14:textId="0EDD0E2A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260 Glycine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erine and threonine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9D32" w14:textId="1566CDED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40EF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471</w:t>
            </w:r>
          </w:p>
        </w:tc>
      </w:tr>
      <w:tr w:rsidR="008324FC" w:rsidRPr="00D470A0" w14:paraId="0049A2FA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6A75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659 Th17 cell differenti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D1D6" w14:textId="4BD212B3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D596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471</w:t>
            </w:r>
          </w:p>
        </w:tc>
      </w:tr>
      <w:tr w:rsidR="008324FC" w:rsidRPr="00D470A0" w14:paraId="7BD055DB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0F3D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512 Mucin type O-glycan biosynthe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5666" w14:textId="6BACB98C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7AF8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571</w:t>
            </w:r>
          </w:p>
        </w:tc>
      </w:tr>
      <w:tr w:rsidR="008324FC" w:rsidRPr="00D470A0" w14:paraId="0D034959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A3A1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20 Ubiquitin mediated proteoly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0EB6" w14:textId="166E97E9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30F1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587</w:t>
            </w:r>
          </w:p>
        </w:tc>
      </w:tr>
      <w:tr w:rsidR="008324FC" w:rsidRPr="00D470A0" w14:paraId="3B439872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8CDC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79 Cholesterol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B03B" w14:textId="7BC1E228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BF3E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597</w:t>
            </w:r>
          </w:p>
        </w:tc>
      </w:tr>
      <w:tr w:rsidR="008324FC" w:rsidRPr="00D470A0" w14:paraId="6A985CF5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2F0C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982 Drug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ACD6" w14:textId="318402B3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608B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6</w:t>
            </w:r>
          </w:p>
        </w:tc>
      </w:tr>
      <w:tr w:rsidR="008324FC" w:rsidRPr="00D470A0" w14:paraId="7DE0747B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0023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14 Thermogene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3674" w14:textId="3025457C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BDCE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6</w:t>
            </w:r>
          </w:p>
        </w:tc>
      </w:tr>
      <w:tr w:rsidR="008324FC" w:rsidRPr="00D470A0" w14:paraId="6482DBD9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7B36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65 Human papillomavirus infec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8914" w14:textId="6BDFDC1C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A286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6</w:t>
            </w:r>
          </w:p>
        </w:tc>
      </w:tr>
      <w:tr w:rsidR="008324FC" w:rsidRPr="00D470A0" w14:paraId="4700937B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06A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620 Pyruvate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E618" w14:textId="16D9DE86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E283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675</w:t>
            </w:r>
          </w:p>
        </w:tc>
      </w:tr>
      <w:tr w:rsidR="008324FC" w:rsidRPr="00D470A0" w14:paraId="5C5A8FDA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B1FE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76 Bile secre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5515" w14:textId="403EDF1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F18E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682</w:t>
            </w:r>
          </w:p>
        </w:tc>
      </w:tr>
      <w:tr w:rsidR="008324FC" w:rsidRPr="00D470A0" w14:paraId="2E535223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920A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321 Inflammatory bowel disease (IBD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3611" w14:textId="18BDDD89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F901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682</w:t>
            </w:r>
          </w:p>
        </w:tc>
      </w:tr>
      <w:tr w:rsidR="008324FC" w:rsidRPr="00D470A0" w14:paraId="09153177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DA16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016 Huntington disea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61DF" w14:textId="6481AFE3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86B8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695</w:t>
            </w:r>
          </w:p>
        </w:tc>
      </w:tr>
      <w:tr w:rsidR="008324FC" w:rsidRPr="00D470A0" w14:paraId="7FF790F1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5602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04 Chemical carcinogene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51E8" w14:textId="2E17B576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208E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732</w:t>
            </w:r>
          </w:p>
        </w:tc>
      </w:tr>
      <w:tr w:rsidR="008324FC" w:rsidRPr="00D470A0" w14:paraId="12522DFD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77F1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1212 Fatty acid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4545" w14:textId="34FECC5B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576A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77</w:t>
            </w:r>
          </w:p>
        </w:tc>
      </w:tr>
      <w:tr w:rsidR="008324FC" w:rsidRPr="00D470A0" w14:paraId="5B84E98B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0A6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34 Legionello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831C" w14:textId="4DA16F95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887D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77</w:t>
            </w:r>
          </w:p>
        </w:tc>
      </w:tr>
      <w:tr w:rsidR="008324FC" w:rsidRPr="00D470A0" w14:paraId="528E8DE7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53F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44 Phototransduc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DAE1" w14:textId="22D92196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C885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035</w:t>
            </w:r>
          </w:p>
        </w:tc>
      </w:tr>
      <w:tr w:rsidR="008324FC" w:rsidRPr="00D470A0" w14:paraId="762BF4D8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ACDC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bta05216 Thyroid canc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5AE0" w14:textId="7D396751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0CE2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068</w:t>
            </w:r>
          </w:p>
        </w:tc>
      </w:tr>
      <w:tr w:rsidR="008324FC" w:rsidRPr="00D470A0" w14:paraId="147FD55D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EBE5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480 Glutathione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798B" w14:textId="393C97C1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C307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165</w:t>
            </w:r>
          </w:p>
        </w:tc>
      </w:tr>
      <w:tr w:rsidR="008324FC" w:rsidRPr="00D470A0" w14:paraId="1B69DFFD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00F8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45 Toxoplasmo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D5B4" w14:textId="02029E4F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294A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178</w:t>
            </w:r>
          </w:p>
        </w:tc>
      </w:tr>
      <w:tr w:rsidR="008324FC" w:rsidRPr="00D470A0" w14:paraId="0E6C7B4A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BA29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030 Pentose phosphate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9B27" w14:textId="7A36B6A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DBFF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284</w:t>
            </w:r>
          </w:p>
        </w:tc>
      </w:tr>
      <w:tr w:rsidR="008324FC" w:rsidRPr="00D470A0" w14:paraId="35FBFFD1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7B7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80 Neuroactive ligand-receptor interac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0C79" w14:textId="3CAEB95E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5732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337</w:t>
            </w:r>
          </w:p>
        </w:tc>
      </w:tr>
      <w:tr w:rsidR="008324FC" w:rsidRPr="00D470A0" w14:paraId="7E739604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C913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060 Cytokine-cytokine receptor interac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90B4" w14:textId="1DA7362E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291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361</w:t>
            </w:r>
          </w:p>
        </w:tc>
      </w:tr>
      <w:tr w:rsidR="008324FC" w:rsidRPr="00D470A0" w14:paraId="5B53B35E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08AC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062 Fatty acid elong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73A4" w14:textId="6198A233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4D85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34</w:t>
            </w:r>
          </w:p>
        </w:tc>
      </w:tr>
      <w:tr w:rsidR="008324FC" w:rsidRPr="00D470A0" w14:paraId="17D14C77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050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90 Arachidonic acid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A167" w14:textId="2C80AB00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9C13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34</w:t>
            </w:r>
          </w:p>
        </w:tc>
      </w:tr>
      <w:tr w:rsidR="008324FC" w:rsidRPr="00D470A0" w14:paraId="79580207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2741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601 Glycosphingolipid biosynthe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C107" w14:textId="598FD615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104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34</w:t>
            </w:r>
          </w:p>
        </w:tc>
      </w:tr>
      <w:tr w:rsidR="008324FC" w:rsidRPr="00D470A0" w14:paraId="42D60CEF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B42A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020 RNA polymera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7F35" w14:textId="7BDDDFF6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E6D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34</w:t>
            </w:r>
          </w:p>
        </w:tc>
      </w:tr>
      <w:tr w:rsidR="008324FC" w:rsidRPr="00D470A0" w14:paraId="6674A74C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1653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392 Hippo signal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3E67" w14:textId="532A0FAE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BD8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34</w:t>
            </w:r>
          </w:p>
        </w:tc>
      </w:tr>
      <w:tr w:rsidR="008324FC" w:rsidRPr="00D470A0" w14:paraId="3F225C48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F99C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512 ECM-receptor interac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97D6" w14:textId="4CE09D35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AF22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34</w:t>
            </w:r>
          </w:p>
        </w:tc>
      </w:tr>
      <w:tr w:rsidR="008324FC" w:rsidRPr="00D470A0" w14:paraId="42AE6B3B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0116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983 Drug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750C" w14:textId="5D8B314A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0EDA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89</w:t>
            </w:r>
          </w:p>
        </w:tc>
      </w:tr>
      <w:tr w:rsidR="008324FC" w:rsidRPr="00D470A0" w14:paraId="0A08C2A1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8C7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17 Basal cell carcinom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05B3" w14:textId="49A59DB1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696A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553</w:t>
            </w:r>
          </w:p>
        </w:tc>
      </w:tr>
      <w:tr w:rsidR="008324FC" w:rsidRPr="00D470A0" w14:paraId="76462A11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5A08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513 Various types of N-glycan biosynthe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9996" w14:textId="0B71BD2D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B735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559</w:t>
            </w:r>
          </w:p>
        </w:tc>
      </w:tr>
      <w:tr w:rsidR="008324FC" w:rsidRPr="00D470A0" w14:paraId="55EF6C28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C8C1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20 Amino sugar and nucleotide sugar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9A9C" w14:textId="4CD5D6F1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2E5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608</w:t>
            </w:r>
          </w:p>
        </w:tc>
      </w:tr>
      <w:tr w:rsidR="008324FC" w:rsidRPr="00D470A0" w14:paraId="1267A40A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241B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60 Aldosterone-regulated sodium reabsorp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F707" w14:textId="20862B91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8B8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706</w:t>
            </w:r>
          </w:p>
        </w:tc>
      </w:tr>
      <w:tr w:rsidR="008324FC" w:rsidRPr="00D470A0" w14:paraId="7DE8A474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D4E6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010 Alzheimer disea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370C" w14:textId="422FBE1D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A9BF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741</w:t>
            </w:r>
          </w:p>
        </w:tc>
      </w:tr>
      <w:tr w:rsidR="008324FC" w:rsidRPr="00D470A0" w14:paraId="1DC8459B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EC7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10 Complement and coagulation cascad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FF2C" w14:textId="738BEEF2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1D71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806</w:t>
            </w:r>
          </w:p>
        </w:tc>
      </w:tr>
      <w:tr w:rsidR="008324FC" w:rsidRPr="00D470A0" w14:paraId="5947ED52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FEB6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10 Circadian rhyth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56D3" w14:textId="631EFF9D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93CC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858</w:t>
            </w:r>
          </w:p>
        </w:tc>
      </w:tr>
      <w:tr w:rsidR="008324FC" w:rsidRPr="00D470A0" w14:paraId="2A2BBE2D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5881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500 Starch and sucrose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0E0D" w14:textId="55948AA8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E39C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133</w:t>
            </w:r>
          </w:p>
        </w:tc>
      </w:tr>
      <w:tr w:rsidR="008324FC" w:rsidRPr="00D470A0" w14:paraId="3C7FDCC0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8A67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980 Metabolism of xenobiotics by cytochrome P4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8B41" w14:textId="6F92971A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FD93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199</w:t>
            </w:r>
          </w:p>
        </w:tc>
      </w:tr>
      <w:tr w:rsidR="008324FC" w:rsidRPr="00D470A0" w14:paraId="04335064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8CA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860 Porphyrin and chlorophyll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2FB8" w14:textId="6D2E2565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6BE7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341</w:t>
            </w:r>
          </w:p>
        </w:tc>
      </w:tr>
      <w:tr w:rsidR="008324FC" w:rsidRPr="00D470A0" w14:paraId="6BFEAECA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CD2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033 Nicotine addic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BC7C" w14:textId="034DD491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DC28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341</w:t>
            </w:r>
          </w:p>
        </w:tc>
      </w:tr>
      <w:tr w:rsidR="008324FC" w:rsidRPr="00D470A0" w14:paraId="574F62C4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676E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340 Primary immunodeficienc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BE1B" w14:textId="4AC4C825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CECE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571</w:t>
            </w:r>
          </w:p>
        </w:tc>
      </w:tr>
      <w:tr w:rsidR="008324FC" w:rsidRPr="00D470A0" w14:paraId="22A266B5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E04F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240 Pyrimidine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E7C8" w14:textId="628836D3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9628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617</w:t>
            </w:r>
          </w:p>
        </w:tc>
      </w:tr>
      <w:tr w:rsidR="008324FC" w:rsidRPr="00D470A0" w14:paraId="3FF471B3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EFFD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14 Oocyte meio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ACA2" w14:textId="4B4F2CCA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6FA9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617</w:t>
            </w:r>
          </w:p>
        </w:tc>
      </w:tr>
      <w:tr w:rsidR="008324FC" w:rsidRPr="00D470A0" w14:paraId="7625EE18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A88F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15 p53 signal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4932" w14:textId="49B1635C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D57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617</w:t>
            </w:r>
          </w:p>
        </w:tc>
      </w:tr>
      <w:tr w:rsidR="008324FC" w:rsidRPr="00D470A0" w14:paraId="5577E561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08B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58 Th1 and Th2 cell differenti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B024" w14:textId="1936B84A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2B3E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617</w:t>
            </w:r>
          </w:p>
        </w:tc>
      </w:tr>
      <w:tr w:rsidR="008324FC" w:rsidRPr="00D470A0" w14:paraId="2A160A05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9DBD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72 Intestinal immune network for IgA produc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6442" w14:textId="743338F8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F08C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617</w:t>
            </w:r>
          </w:p>
        </w:tc>
      </w:tr>
      <w:tr w:rsidR="008324FC" w:rsidRPr="00D470A0" w14:paraId="5FEA0BF6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3DE8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440 Homologous recombin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A9D3" w14:textId="4452E164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D48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656</w:t>
            </w:r>
          </w:p>
        </w:tc>
      </w:tr>
      <w:tr w:rsidR="008324FC" w:rsidRPr="00D470A0" w14:paraId="569B2DE1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D7ED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40 Leishmania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66BB" w14:textId="47AB46BF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E049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689</w:t>
            </w:r>
          </w:p>
        </w:tc>
      </w:tr>
      <w:tr w:rsidR="008324FC" w:rsidRPr="00D470A0" w14:paraId="14147227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F705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790 Folate biosynthe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2BF9" w14:textId="1116C6D6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A8EE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911</w:t>
            </w:r>
          </w:p>
        </w:tc>
      </w:tr>
      <w:tr w:rsidR="008324FC" w:rsidRPr="00D470A0" w14:paraId="286838C9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04C7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10 Cell cyc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327E" w14:textId="13A94866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CA58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979</w:t>
            </w:r>
          </w:p>
        </w:tc>
      </w:tr>
      <w:tr w:rsidR="008324FC" w:rsidRPr="00D470A0" w14:paraId="4877B168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2DF1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43 African trypanosomia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55DC" w14:textId="404EE9DA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B48E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012</w:t>
            </w:r>
          </w:p>
        </w:tc>
      </w:tr>
      <w:tr w:rsidR="008324FC" w:rsidRPr="00D470A0" w14:paraId="361D8DB2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CC82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30 JAK-STAT signal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5605" w14:textId="51A60015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B989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015</w:t>
            </w:r>
          </w:p>
        </w:tc>
      </w:tr>
      <w:tr w:rsidR="008324FC" w:rsidRPr="00D470A0" w14:paraId="57551965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B6BD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140 Steroid hormone biosynthe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38AA" w14:textId="7877B7C3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C0F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127</w:t>
            </w:r>
          </w:p>
        </w:tc>
      </w:tr>
      <w:tr w:rsidR="008324FC" w:rsidRPr="00D470A0" w14:paraId="5E9689DB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1FD7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23 Cytosolic DNA-sens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6761" w14:textId="4036CD42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B9D8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127</w:t>
            </w:r>
          </w:p>
        </w:tc>
      </w:tr>
      <w:tr w:rsidR="008324FC" w:rsidRPr="00D470A0" w14:paraId="75DEDCC7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7019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323 Rheumatoid arthrit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4B3E" w14:textId="26A8D86B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7365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193</w:t>
            </w:r>
          </w:p>
        </w:tc>
      </w:tr>
      <w:tr w:rsidR="008324FC" w:rsidRPr="00D470A0" w14:paraId="18DFACF8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BE8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330 Notch signal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DFE3" w14:textId="648FD414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C177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208</w:t>
            </w:r>
          </w:p>
        </w:tc>
      </w:tr>
      <w:tr w:rsidR="008324FC" w:rsidRPr="00D470A0" w14:paraId="239CB794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59E5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06 MicroRNAs in canc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9B27" w14:textId="1B23BEDA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15C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292</w:t>
            </w:r>
          </w:p>
        </w:tc>
      </w:tr>
      <w:tr w:rsidR="008324FC" w:rsidRPr="00D470A0" w14:paraId="34F9C0F1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6528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416 Viral myocardit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98CE" w14:textId="2EAC00F6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F88A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292</w:t>
            </w:r>
          </w:p>
        </w:tc>
      </w:tr>
      <w:tr w:rsidR="008324FC" w:rsidRPr="00D470A0" w14:paraId="0792224A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AC39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350 Tyrosine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FC44" w14:textId="7EFB36AE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BCC2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308</w:t>
            </w:r>
          </w:p>
        </w:tc>
      </w:tr>
      <w:tr w:rsidR="008324FC" w:rsidRPr="00D470A0" w14:paraId="51458957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331F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760 Nicotinate and nicotinamide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F59E" w14:textId="3913C311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8192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308</w:t>
            </w:r>
          </w:p>
        </w:tc>
      </w:tr>
      <w:tr w:rsidR="008324FC" w:rsidRPr="00D470A0" w14:paraId="79007EAC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BD7F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bta04657 IL-17 signal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AABF" w14:textId="1B6489BA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33BD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391</w:t>
            </w:r>
          </w:p>
        </w:tc>
      </w:tr>
      <w:tr w:rsidR="008324FC" w:rsidRPr="00D470A0" w14:paraId="0F74A8F3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8259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78 Mineral absorp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5F89" w14:textId="70483AD0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BE06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411</w:t>
            </w:r>
          </w:p>
        </w:tc>
      </w:tr>
      <w:tr w:rsidR="008324FC" w:rsidRPr="00D470A0" w14:paraId="69AF909B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31AC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040 Spliceosom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3A38" w14:textId="49EB9C4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7306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736</w:t>
            </w:r>
          </w:p>
        </w:tc>
      </w:tr>
      <w:tr w:rsidR="008324FC" w:rsidRPr="00D470A0" w14:paraId="33803C03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8BF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013 RNA transpor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32CE" w14:textId="4FFD56AB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E0A7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856</w:t>
            </w:r>
          </w:p>
        </w:tc>
      </w:tr>
      <w:tr w:rsidR="008324FC" w:rsidRPr="00D470A0" w14:paraId="398ACCB1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14A8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460 Fanconi anemia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5B81" w14:textId="303D1662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41FA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118</w:t>
            </w:r>
          </w:p>
        </w:tc>
      </w:tr>
      <w:tr w:rsidR="008324FC" w:rsidRPr="00D470A0" w14:paraId="7D8D2A4F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76F9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03 Viral carcinogene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EBAD" w14:textId="6BB4A239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0EB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129</w:t>
            </w:r>
          </w:p>
        </w:tc>
      </w:tr>
      <w:tr w:rsidR="008324FC" w:rsidRPr="00D470A0" w14:paraId="6A93B072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17A1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050 Proteasom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49F0" w14:textId="6D14A599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5CD8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379</w:t>
            </w:r>
          </w:p>
        </w:tc>
      </w:tr>
      <w:tr w:rsidR="008324FC" w:rsidRPr="00D470A0" w14:paraId="5521861F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E76C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42 Taste transduc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E430" w14:textId="493344F0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E9FD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441</w:t>
            </w:r>
          </w:p>
        </w:tc>
      </w:tr>
      <w:tr w:rsidR="008324FC" w:rsidRPr="00D470A0" w14:paraId="3356434D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2CCE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830 Retinol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90A3" w14:textId="499D4B35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80BA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532</w:t>
            </w:r>
          </w:p>
        </w:tc>
      </w:tr>
      <w:tr w:rsidR="008324FC" w:rsidRPr="00D470A0" w14:paraId="62ADC954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B1D3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970 Aminoacyl-tRNA biosynthe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9EC2" w14:textId="67A80305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274F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727</w:t>
            </w:r>
          </w:p>
        </w:tc>
      </w:tr>
      <w:tr w:rsidR="008324FC" w:rsidRPr="00D470A0" w14:paraId="7F2CA1C4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8E3B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12 Antigen processing and present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4ACA" w14:textId="22745A96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3406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937</w:t>
            </w:r>
          </w:p>
        </w:tc>
      </w:tr>
      <w:tr w:rsidR="008324FC" w:rsidRPr="00D470A0" w14:paraId="1E0DDC95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E95E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012 Parkinson disea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9D15" w14:textId="4D763099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F1B1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967</w:t>
            </w:r>
          </w:p>
        </w:tc>
      </w:tr>
      <w:tr w:rsidR="008324FC" w:rsidRPr="00D470A0" w14:paraId="21C2788B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0C55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034 Alcoh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E84E" w14:textId="27CE33D5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C07F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003</w:t>
            </w:r>
          </w:p>
        </w:tc>
      </w:tr>
      <w:tr w:rsidR="008324FC" w:rsidRPr="00D470A0" w14:paraId="5A34E6BE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2D03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22 RIG-I-like receptor signal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8EA1" w14:textId="2857BB33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755B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424</w:t>
            </w:r>
          </w:p>
        </w:tc>
      </w:tr>
      <w:tr w:rsidR="008324FC" w:rsidRPr="00D470A0" w14:paraId="575B2C73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FA3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74 Protein digestion and absorp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E43F" w14:textId="70FB3A4B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1271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49</w:t>
            </w:r>
          </w:p>
        </w:tc>
      </w:tr>
      <w:tr w:rsidR="008324FC" w:rsidRPr="00D470A0" w14:paraId="166D228C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28D8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45 Phagosom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C3FB" w14:textId="01EA167F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4209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7</w:t>
            </w:r>
          </w:p>
        </w:tc>
      </w:tr>
      <w:tr w:rsidR="008324FC" w:rsidRPr="00D470A0" w14:paraId="0785C789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0F13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50 Staphylococcus aureus infec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5147" w14:textId="66D8A055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D08F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762</w:t>
            </w:r>
          </w:p>
        </w:tc>
      </w:tr>
      <w:tr w:rsidR="008324FC" w:rsidRPr="00D470A0" w14:paraId="42D95FCA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851F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68 Herpes simplex virus 1 infec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D281" w14:textId="4E4082C1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42FA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762</w:t>
            </w:r>
          </w:p>
        </w:tc>
      </w:tr>
      <w:tr w:rsidR="008324FC" w:rsidRPr="00D470A0" w14:paraId="6F917FBA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A299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190 Oxidative phosphoryl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95BC" w14:textId="3A30B15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1214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</w:t>
            </w:r>
          </w:p>
        </w:tc>
      </w:tr>
      <w:tr w:rsidR="008324FC" w:rsidRPr="00D470A0" w14:paraId="035A2DCB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E327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010 Ribosom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2E40" w14:textId="7CFFB881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3A58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</w:t>
            </w:r>
          </w:p>
        </w:tc>
      </w:tr>
      <w:tr w:rsidR="008324FC" w:rsidRPr="00D470A0" w14:paraId="1E3F3441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86D5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40 Olfactory transduction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7B29" w14:textId="7B08AB8A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AF50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</w:t>
            </w:r>
          </w:p>
        </w:tc>
      </w:tr>
      <w:tr w:rsidR="008324FC" w:rsidRPr="00D470A0" w14:paraId="243E38F6" w14:textId="77777777" w:rsidTr="00C619DA">
        <w:trPr>
          <w:trHeight w:val="315"/>
          <w:jc w:val="center"/>
        </w:trPr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4712F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322 Systemic lupus erythematosu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71489" w14:textId="0999409E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11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B7401" w14:textId="77777777" w:rsidR="008324FC" w:rsidRPr="00D470A0" w:rsidRDefault="008324FC" w:rsidP="0083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</w:t>
            </w:r>
          </w:p>
        </w:tc>
      </w:tr>
      <w:tr w:rsidR="008324FC" w:rsidRPr="00D470A0" w14:paraId="1B3AD58A" w14:textId="77777777" w:rsidTr="00C619DA">
        <w:trPr>
          <w:trHeight w:val="315"/>
          <w:jc w:val="center"/>
        </w:trPr>
        <w:tc>
          <w:tcPr>
            <w:tcW w:w="841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7F99C4" w14:textId="58A7A0E6" w:rsidR="008324FC" w:rsidRPr="00D470A0" w:rsidRDefault="008324FC" w:rsidP="008324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1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%: Percent of genes predicted to be modulated. 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2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BH: </w:t>
            </w:r>
            <w:r w:rsidRPr="00D47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jamini – Hochberg</w:t>
            </w:r>
          </w:p>
        </w:tc>
      </w:tr>
    </w:tbl>
    <w:p w14:paraId="617B5CE4" w14:textId="77777777" w:rsidR="001A19D4" w:rsidRPr="008324FC" w:rsidRDefault="001A19D4">
      <w:pPr>
        <w:rPr>
          <w:lang w:val="en-US"/>
        </w:rPr>
      </w:pPr>
    </w:p>
    <w:sectPr w:rsidR="001A19D4" w:rsidRPr="008324FC" w:rsidSect="00C619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4FC"/>
    <w:rsid w:val="001170CC"/>
    <w:rsid w:val="00191BEB"/>
    <w:rsid w:val="001A19D4"/>
    <w:rsid w:val="003153C5"/>
    <w:rsid w:val="00340B9E"/>
    <w:rsid w:val="003D7445"/>
    <w:rsid w:val="0078342A"/>
    <w:rsid w:val="008324FC"/>
    <w:rsid w:val="00C619DA"/>
    <w:rsid w:val="00D470A0"/>
    <w:rsid w:val="00D95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2678ED"/>
  <w15:chartTrackingRefBased/>
  <w15:docId w15:val="{36D15829-20D5-46B8-A4B7-60750230A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02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2198</Words>
  <Characters>11875</Characters>
  <Application>Microsoft Office Word</Application>
  <DocSecurity>0</DocSecurity>
  <Lines>98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s Bastos Natalia</dc:creator>
  <cp:keywords/>
  <dc:description/>
  <cp:lastModifiedBy>Marins Bastos Natalia</cp:lastModifiedBy>
  <cp:revision>6</cp:revision>
  <dcterms:created xsi:type="dcterms:W3CDTF">2022-06-14T22:35:00Z</dcterms:created>
  <dcterms:modified xsi:type="dcterms:W3CDTF">2024-06-14T19:05:00Z</dcterms:modified>
</cp:coreProperties>
</file>